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3B8" w:rsidRPr="00847BD6" w:rsidRDefault="00BC13B8" w:rsidP="00BC13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40993445"/>
      <w:bookmarkStart w:id="1" w:name="_Hlk40993997"/>
      <w:bookmarkStart w:id="2" w:name="_GoBack"/>
      <w:bookmarkEnd w:id="2"/>
      <w:r w:rsidRPr="00847BD6">
        <w:rPr>
          <w:rFonts w:ascii="Times New Roman" w:hAnsi="Times New Roman"/>
          <w:b/>
          <w:bCs/>
          <w:sz w:val="24"/>
          <w:szCs w:val="24"/>
        </w:rPr>
        <w:t xml:space="preserve">S1 </w:t>
      </w:r>
      <w:bookmarkEnd w:id="0"/>
      <w:r w:rsidRPr="00847BD6">
        <w:rPr>
          <w:rFonts w:ascii="Times New Roman" w:hAnsi="Times New Roman"/>
          <w:b/>
          <w:bCs/>
          <w:sz w:val="24"/>
          <w:szCs w:val="24"/>
        </w:rPr>
        <w:t>Table: Parameters pertaining to animal health and farm management on targeted farms</w:t>
      </w:r>
    </w:p>
    <w:tbl>
      <w:tblPr>
        <w:tblW w:w="15450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1559"/>
        <w:gridCol w:w="1417"/>
        <w:gridCol w:w="1756"/>
        <w:gridCol w:w="1412"/>
        <w:gridCol w:w="1330"/>
        <w:gridCol w:w="1356"/>
        <w:gridCol w:w="1376"/>
        <w:gridCol w:w="1275"/>
      </w:tblGrid>
      <w:tr w:rsidR="00BC13B8" w:rsidTr="00917486">
        <w:trPr>
          <w:trHeight w:val="392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bookmarkEnd w:id="1"/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Farm 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8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. Herds characteristics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3" w:name="_Hlk32213992"/>
            <w:r>
              <w:rPr>
                <w:rFonts w:ascii="Times New Roman" w:hAnsi="Times New Roman"/>
                <w:sz w:val="20"/>
                <w:szCs w:val="20"/>
              </w:rPr>
              <w:t xml:space="preserve">Species and Breed 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Indigenous/exotic breed/ Hybri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le: Hybrid (Frieswa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le: Exotic (Holstein Friesian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le: Indigenous and local cross-bre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le: Sahiwal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le: Jerse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ffaloes: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farabadi, Murra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ffaloes: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rra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ffaloes: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rrah</w:t>
            </w:r>
          </w:p>
        </w:tc>
        <w:bookmarkEnd w:id="3"/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(Mea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 yea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 year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4.8 year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 year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 year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 yea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 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 years</w:t>
            </w:r>
          </w:p>
        </w:tc>
      </w:tr>
      <w:tr w:rsidR="00BC13B8" w:rsidTr="00917486">
        <w:trPr>
          <w:trHeight w:val="419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razing system practiced 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(Extensive/Semi-extensive/Stall feedi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ll feed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ll feeding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mi-intensiv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mi-intensiv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ll feeding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ll feedin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ll fee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ll feeding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. Housing Characteristics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Quarantine for purchased animal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</w:pPr>
            <w:r w:rsidRPr="00A25C07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</w:pPr>
            <w:r w:rsidRPr="00A25C07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</w:pPr>
            <w:r w:rsidRPr="00A25C07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</w:pPr>
            <w:r w:rsidRPr="00A25C07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</w:pPr>
            <w:r w:rsidRPr="00A25C07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operly follow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properly followed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oor spacing/animal (Adequate: cattle ≥ 3.5 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; buffalo ≥ 4 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</w:tr>
      <w:tr w:rsidR="00BC13B8" w:rsidTr="00917486">
        <w:trPr>
          <w:trHeight w:val="311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biosecur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dequat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 biosecur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 biosecurity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ntilation (Good/Poo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nagement of livestock waste/man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ay from fa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ay from farm</w:t>
            </w:r>
          </w:p>
        </w:tc>
      </w:tr>
      <w:tr w:rsidR="00BC13B8" w:rsidTr="00917486">
        <w:trPr>
          <w:trHeight w:val="77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 Milk related traits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verage milk production (litres/lacta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0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imal-level mastitis (as per farm record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09% (22/1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1% (6/7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96% (54/208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8% (2/3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4% (2/45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% (2/11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ind w:left="174" w:hanging="17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. History of animal-level reproductive disorders 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(as per farm record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37% (48/1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5% (3/7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61% (72/208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4% (1/3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4% (2/45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7% (1/2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% (3/11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3% (1/30)</w:t>
            </w:r>
          </w:p>
        </w:tc>
      </w:tr>
      <w:tr w:rsidR="00BC13B8" w:rsidTr="00917486">
        <w:trPr>
          <w:trHeight w:val="702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. Type of reproductive service </w:t>
            </w:r>
          </w:p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(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émination/ Natural servic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ix (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 and Natural service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tificial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insemination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. Calving practices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Use of calving box or in op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ope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ving box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ation of aborted anim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. Disposal of placenta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Place of dispos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farm premis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ay from farm premi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ay from farm premises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Method of disposal (use of disinfectant?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ard on ground without disinf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ard on ground without disinfectio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ard on ground without disinfectio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ard on ground without disinfect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ard on ground without disinfectio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ried under the ground without disinfec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ried under the ground without disinf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ried under the ground without disinfection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. Vaccination s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. Disinfection practices followed: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Floor disinf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nce in a month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eekly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2-3 days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Hands disinf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 the end of the da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 the end of the day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 the end of the day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 the end of the da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 the end of the da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ter farm operation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ter farm oper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ter farm operations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BC13B8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Farm equipment’s disinf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ccasion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ccasional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2-3 days</w:t>
            </w:r>
          </w:p>
        </w:tc>
      </w:tr>
      <w:tr w:rsidR="00BC13B8" w:rsidTr="00917486">
        <w:trPr>
          <w:trHeight w:val="348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. Farm workers knowledge on coxiell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C13B8" w:rsidRDefault="00BC13B8" w:rsidP="0091748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C2A2FDB"/>
    <w:multiLevelType w:val="hybridMultilevel"/>
    <w:tmpl w:val="E5EABF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AD5EF8"/>
    <w:multiLevelType w:val="hybridMultilevel"/>
    <w:tmpl w:val="46F22402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19EA4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CBC286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04DE04B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5992A2B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82DE7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25FCACA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207A424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6D0D11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>
    <w:nsid w:val="29991C29"/>
    <w:multiLevelType w:val="hybridMultilevel"/>
    <w:tmpl w:val="1B2A8B5E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CA69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3C342A2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994C819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4E067F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6FA7C6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A88E004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6E50718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954C194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5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6">
    <w:nsid w:val="33F869DC"/>
    <w:multiLevelType w:val="hybridMultilevel"/>
    <w:tmpl w:val="F1366F0C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0ED9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88C5E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1FE057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55440D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D3AACB5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886AC75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8B662F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AA22CE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>
    <w:nsid w:val="480B0FD1"/>
    <w:multiLevelType w:val="hybridMultilevel"/>
    <w:tmpl w:val="09EE348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6633D4"/>
    <w:multiLevelType w:val="hybridMultilevel"/>
    <w:tmpl w:val="270ECF70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50A6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3C6357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60B7C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3A858A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1803F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5C6635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6B70255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BF25FD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9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0"/>
  </w:num>
  <w:num w:numId="13">
    <w:abstractNumId w:val="9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2342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87FE5"/>
    <w:rsid w:val="004A0C70"/>
    <w:rsid w:val="004D7F53"/>
    <w:rsid w:val="004E40D3"/>
    <w:rsid w:val="004F2342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C13B8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08T05:30:00Z</dcterms:created>
  <dcterms:modified xsi:type="dcterms:W3CDTF">2020-09-08T05:30:00Z</dcterms:modified>
</cp:coreProperties>
</file>